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3F518" w14:textId="117E0B79" w:rsidR="00D11D41" w:rsidRPr="00D11D41" w:rsidRDefault="003840E4" w:rsidP="00994788">
      <w:pPr>
        <w:spacing w:after="360"/>
        <w:rPr>
          <w:rFonts w:ascii="Arial" w:hAnsi="Arial" w:cs="Arial"/>
          <w:b/>
          <w:bCs/>
          <w:sz w:val="22"/>
          <w:szCs w:val="22"/>
        </w:rPr>
      </w:pPr>
      <w:bookmarkStart w:id="0" w:name="_Hlk210292622"/>
      <w:bookmarkStart w:id="1" w:name="_Hlk210292788"/>
      <w:r>
        <w:rPr>
          <w:rFonts w:ascii="Arial" w:hAnsi="Arial" w:cs="Arial"/>
          <w:b/>
          <w:bCs/>
          <w:sz w:val="22"/>
          <w:szCs w:val="22"/>
        </w:rPr>
        <w:t>Figure 1-1</w:t>
      </w:r>
      <w:r w:rsidR="009814C1" w:rsidRPr="00F961F4">
        <w:rPr>
          <w:rFonts w:ascii="Arial" w:hAnsi="Arial" w:cs="Arial"/>
          <w:b/>
          <w:bCs/>
          <w:sz w:val="22"/>
          <w:szCs w:val="22"/>
        </w:rPr>
        <w:t xml:space="preserve">. Demographic information for Experiments 1 and 2. </w:t>
      </w:r>
      <w:bookmarkEnd w:id="0"/>
    </w:p>
    <w:tbl>
      <w:tblPr>
        <w:tblStyle w:val="PlainTable3"/>
        <w:tblW w:w="5000" w:type="pct"/>
        <w:tblLayout w:type="fixed"/>
        <w:tblLook w:val="04A0" w:firstRow="1" w:lastRow="0" w:firstColumn="1" w:lastColumn="0" w:noHBand="0" w:noVBand="1"/>
      </w:tblPr>
      <w:tblGrid>
        <w:gridCol w:w="1720"/>
        <w:gridCol w:w="1027"/>
        <w:gridCol w:w="785"/>
        <w:gridCol w:w="242"/>
        <w:gridCol w:w="851"/>
        <w:gridCol w:w="177"/>
        <w:gridCol w:w="1027"/>
        <w:gridCol w:w="119"/>
        <w:gridCol w:w="908"/>
        <w:gridCol w:w="163"/>
        <w:gridCol w:w="864"/>
        <w:gridCol w:w="205"/>
        <w:gridCol w:w="793"/>
        <w:gridCol w:w="30"/>
        <w:gridCol w:w="1025"/>
      </w:tblGrid>
      <w:tr w:rsidR="00FD6D47" w:rsidRPr="00683469" w14:paraId="0D5AC6F0" w14:textId="77777777" w:rsidTr="00315A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5" w:type="pct"/>
            <w:noWrap/>
            <w:vAlign w:val="center"/>
            <w:hideMark/>
          </w:tcPr>
          <w:p w14:paraId="23318B9C" w14:textId="062A1C19" w:rsidR="00683469" w:rsidRPr="00683469" w:rsidRDefault="00683469" w:rsidP="007E35DA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bookmarkStart w:id="2" w:name="_Hlk210332086"/>
          </w:p>
        </w:tc>
        <w:tc>
          <w:tcPr>
            <w:tcW w:w="1034" w:type="pct"/>
            <w:gridSpan w:val="3"/>
            <w:noWrap/>
            <w:vAlign w:val="center"/>
            <w:hideMark/>
          </w:tcPr>
          <w:p w14:paraId="3EC59399" w14:textId="151066C1" w:rsidR="00683469" w:rsidRPr="00683469" w:rsidRDefault="00683469" w:rsidP="007E35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ajectory Decrease</w:t>
            </w:r>
          </w:p>
        </w:tc>
        <w:tc>
          <w:tcPr>
            <w:tcW w:w="1034" w:type="pct"/>
            <w:gridSpan w:val="3"/>
            <w:noWrap/>
            <w:vAlign w:val="center"/>
            <w:hideMark/>
          </w:tcPr>
          <w:p w14:paraId="3CBC29B3" w14:textId="26D00962" w:rsidR="00683469" w:rsidRPr="00683469" w:rsidRDefault="00683469" w:rsidP="007E35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Trajectory Increase</w:t>
            </w:r>
          </w:p>
        </w:tc>
        <w:tc>
          <w:tcPr>
            <w:tcW w:w="1034" w:type="pct"/>
            <w:gridSpan w:val="4"/>
            <w:noWrap/>
            <w:vAlign w:val="center"/>
            <w:hideMark/>
          </w:tcPr>
          <w:p w14:paraId="19989F0E" w14:textId="32197C7D" w:rsidR="00683469" w:rsidRPr="00683469" w:rsidRDefault="00683469" w:rsidP="007E35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Rotation Decrease</w:t>
            </w:r>
          </w:p>
        </w:tc>
        <w:tc>
          <w:tcPr>
            <w:tcW w:w="1033" w:type="pct"/>
            <w:gridSpan w:val="4"/>
            <w:noWrap/>
            <w:vAlign w:val="center"/>
            <w:hideMark/>
          </w:tcPr>
          <w:p w14:paraId="0F1AAC90" w14:textId="4281C722" w:rsidR="00683469" w:rsidRPr="00683469" w:rsidRDefault="00683469" w:rsidP="007E35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Rotation Increase</w:t>
            </w:r>
          </w:p>
        </w:tc>
      </w:tr>
      <w:tr w:rsidR="00FD6D47" w:rsidRPr="00683469" w14:paraId="66790CC2" w14:textId="77777777" w:rsidTr="000E7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8EA89F" w14:textId="69E89668" w:rsidR="00683469" w:rsidRPr="00683469" w:rsidRDefault="006120BF" w:rsidP="003C460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ubjects</w:t>
            </w:r>
          </w:p>
        </w:tc>
        <w:tc>
          <w:tcPr>
            <w:tcW w:w="51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E7C7E1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xp 1</w:t>
            </w:r>
          </w:p>
        </w:tc>
        <w:tc>
          <w:tcPr>
            <w:tcW w:w="517" w:type="pct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EC0722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xp 2</w:t>
            </w:r>
          </w:p>
        </w:tc>
        <w:tc>
          <w:tcPr>
            <w:tcW w:w="517" w:type="pct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DAA20D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xp 1</w:t>
            </w:r>
          </w:p>
        </w:tc>
        <w:tc>
          <w:tcPr>
            <w:tcW w:w="51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87D2D9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xp 2</w:t>
            </w:r>
          </w:p>
        </w:tc>
        <w:tc>
          <w:tcPr>
            <w:tcW w:w="517" w:type="pct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B087B5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xp 1</w:t>
            </w:r>
          </w:p>
        </w:tc>
        <w:tc>
          <w:tcPr>
            <w:tcW w:w="517" w:type="pct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52D910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xp 2</w:t>
            </w:r>
          </w:p>
        </w:tc>
        <w:tc>
          <w:tcPr>
            <w:tcW w:w="517" w:type="pct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5DF808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xp 1</w:t>
            </w:r>
          </w:p>
        </w:tc>
        <w:tc>
          <w:tcPr>
            <w:tcW w:w="51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010DBD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Exp 2</w:t>
            </w:r>
          </w:p>
        </w:tc>
      </w:tr>
      <w:tr w:rsidR="00315A83" w:rsidRPr="00683469" w14:paraId="461F880E" w14:textId="77777777" w:rsidTr="006C2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tcBorders>
              <w:top w:val="doub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42941612" w14:textId="29F1FE40" w:rsidR="00315A83" w:rsidRPr="00683469" w:rsidRDefault="00315A83" w:rsidP="006E2F9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81E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Age</w:t>
            </w:r>
          </w:p>
        </w:tc>
      </w:tr>
      <w:tr w:rsidR="00FD6D47" w:rsidRPr="00683469" w14:paraId="42426B9D" w14:textId="77777777" w:rsidTr="006C2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7459" w14:textId="44B92533" w:rsidR="00683469" w:rsidRPr="0091475E" w:rsidRDefault="00C335EC" w:rsidP="006E2F9B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ean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5DFE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9.90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7CB6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9.80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4F19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3.5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4B06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9.90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EFF6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0.06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6E7C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1.40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54C7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0.42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25F1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1.60</w:t>
            </w:r>
          </w:p>
        </w:tc>
      </w:tr>
      <w:tr w:rsidR="00FD6D47" w:rsidRPr="00683469" w14:paraId="1FF6FB1E" w14:textId="77777777" w:rsidTr="006C29B9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noWrap/>
            <w:vAlign w:val="center"/>
            <w:hideMark/>
          </w:tcPr>
          <w:p w14:paraId="09273071" w14:textId="77777777" w:rsidR="00683469" w:rsidRPr="0091475E" w:rsidRDefault="00683469" w:rsidP="006E2F9B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D</w:t>
            </w:r>
          </w:p>
        </w:tc>
        <w:tc>
          <w:tcPr>
            <w:tcW w:w="517" w:type="pct"/>
            <w:noWrap/>
            <w:vAlign w:val="center"/>
            <w:hideMark/>
          </w:tcPr>
          <w:p w14:paraId="3F7A20B0" w14:textId="77777777" w:rsidR="00683469" w:rsidRPr="00683469" w:rsidRDefault="00683469" w:rsidP="006E2F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.33</w:t>
            </w:r>
          </w:p>
        </w:tc>
        <w:tc>
          <w:tcPr>
            <w:tcW w:w="517" w:type="pct"/>
            <w:gridSpan w:val="2"/>
            <w:noWrap/>
            <w:vAlign w:val="center"/>
            <w:hideMark/>
          </w:tcPr>
          <w:p w14:paraId="4B44DE46" w14:textId="77777777" w:rsidR="00683469" w:rsidRPr="00683469" w:rsidRDefault="00683469" w:rsidP="006E2F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.48</w:t>
            </w:r>
          </w:p>
        </w:tc>
        <w:tc>
          <w:tcPr>
            <w:tcW w:w="517" w:type="pct"/>
            <w:gridSpan w:val="2"/>
            <w:noWrap/>
            <w:vAlign w:val="center"/>
            <w:hideMark/>
          </w:tcPr>
          <w:p w14:paraId="2C0FF135" w14:textId="77777777" w:rsidR="00683469" w:rsidRPr="00683469" w:rsidRDefault="00683469" w:rsidP="006E2F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.24</w:t>
            </w:r>
          </w:p>
        </w:tc>
        <w:tc>
          <w:tcPr>
            <w:tcW w:w="517" w:type="pct"/>
            <w:noWrap/>
            <w:vAlign w:val="center"/>
            <w:hideMark/>
          </w:tcPr>
          <w:p w14:paraId="7AA5468E" w14:textId="77777777" w:rsidR="00683469" w:rsidRPr="00683469" w:rsidRDefault="00683469" w:rsidP="006E2F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.29</w:t>
            </w:r>
          </w:p>
        </w:tc>
        <w:tc>
          <w:tcPr>
            <w:tcW w:w="517" w:type="pct"/>
            <w:gridSpan w:val="2"/>
            <w:noWrap/>
            <w:vAlign w:val="center"/>
            <w:hideMark/>
          </w:tcPr>
          <w:p w14:paraId="3190C0A7" w14:textId="77777777" w:rsidR="00683469" w:rsidRPr="00683469" w:rsidRDefault="00683469" w:rsidP="006E2F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.52</w:t>
            </w:r>
          </w:p>
        </w:tc>
        <w:tc>
          <w:tcPr>
            <w:tcW w:w="517" w:type="pct"/>
            <w:gridSpan w:val="2"/>
            <w:noWrap/>
            <w:vAlign w:val="center"/>
            <w:hideMark/>
          </w:tcPr>
          <w:p w14:paraId="193BA54E" w14:textId="77777777" w:rsidR="00683469" w:rsidRPr="00683469" w:rsidRDefault="00683469" w:rsidP="006E2F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.27</w:t>
            </w:r>
          </w:p>
        </w:tc>
        <w:tc>
          <w:tcPr>
            <w:tcW w:w="517" w:type="pct"/>
            <w:gridSpan w:val="3"/>
            <w:noWrap/>
            <w:vAlign w:val="center"/>
            <w:hideMark/>
          </w:tcPr>
          <w:p w14:paraId="204164A0" w14:textId="77777777" w:rsidR="00683469" w:rsidRPr="00683469" w:rsidRDefault="00683469" w:rsidP="006E2F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.04</w:t>
            </w:r>
          </w:p>
        </w:tc>
        <w:tc>
          <w:tcPr>
            <w:tcW w:w="516" w:type="pct"/>
            <w:noWrap/>
            <w:vAlign w:val="center"/>
            <w:hideMark/>
          </w:tcPr>
          <w:p w14:paraId="07BE05F3" w14:textId="77777777" w:rsidR="00683469" w:rsidRPr="00683469" w:rsidRDefault="00683469" w:rsidP="006E2F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.19</w:t>
            </w:r>
          </w:p>
        </w:tc>
      </w:tr>
      <w:tr w:rsidR="00FD6D47" w:rsidRPr="00683469" w14:paraId="5B3CC915" w14:textId="77777777" w:rsidTr="006C2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7E72" w14:textId="3D26585D" w:rsidR="00683469" w:rsidRPr="0091475E" w:rsidRDefault="00C335EC" w:rsidP="006E2F9B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ange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BF5F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8-23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5ED3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8-22</w:t>
            </w:r>
          </w:p>
        </w:tc>
        <w:tc>
          <w:tcPr>
            <w:tcW w:w="517" w:type="pct"/>
            <w:gridSpan w:val="2"/>
            <w:shd w:val="clear" w:color="auto" w:fill="auto"/>
            <w:noWrap/>
            <w:vAlign w:val="center"/>
            <w:hideMark/>
          </w:tcPr>
          <w:p w14:paraId="2947B126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9-75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D93E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9-22</w:t>
            </w:r>
          </w:p>
        </w:tc>
        <w:tc>
          <w:tcPr>
            <w:tcW w:w="517" w:type="pct"/>
            <w:gridSpan w:val="2"/>
            <w:shd w:val="clear" w:color="auto" w:fill="auto"/>
            <w:noWrap/>
            <w:vAlign w:val="center"/>
            <w:hideMark/>
          </w:tcPr>
          <w:p w14:paraId="17920295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8-23</w:t>
            </w:r>
          </w:p>
        </w:tc>
        <w:tc>
          <w:tcPr>
            <w:tcW w:w="517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79C68C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8-28</w:t>
            </w:r>
          </w:p>
        </w:tc>
        <w:tc>
          <w:tcPr>
            <w:tcW w:w="517" w:type="pct"/>
            <w:gridSpan w:val="3"/>
            <w:shd w:val="clear" w:color="auto" w:fill="auto"/>
            <w:noWrap/>
            <w:vAlign w:val="center"/>
            <w:hideMark/>
          </w:tcPr>
          <w:p w14:paraId="75C2E071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8-25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4B5B" w14:textId="77777777" w:rsidR="00683469" w:rsidRPr="00683469" w:rsidRDefault="00683469" w:rsidP="006E2F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8-39</w:t>
            </w:r>
          </w:p>
        </w:tc>
      </w:tr>
      <w:tr w:rsidR="0091475E" w:rsidRPr="00683469" w14:paraId="13718C0E" w14:textId="77777777" w:rsidTr="006C29B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pct"/>
            <w:gridSpan w:val="3"/>
            <w:tcBorders>
              <w:right w:val="none" w:sz="0" w:space="0" w:color="auto"/>
            </w:tcBorders>
            <w:noWrap/>
            <w:vAlign w:val="center"/>
            <w:hideMark/>
          </w:tcPr>
          <w:p w14:paraId="7C31BAC7" w14:textId="792B91F1" w:rsidR="001244A1" w:rsidRPr="00931D9C" w:rsidRDefault="001244A1" w:rsidP="00931D9C">
            <w:pPr>
              <w:rPr>
                <w:rFonts w:ascii="Arial" w:eastAsia="Times New Roman" w:hAnsi="Arial" w:cs="Arial"/>
                <w:caps w:val="0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81E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umber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1AD7506B" w14:textId="58B3445C" w:rsidR="001244A1" w:rsidRPr="00683469" w:rsidRDefault="001244A1" w:rsidP="007E35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666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5134D08B" w14:textId="0127389B" w:rsidR="001244A1" w:rsidRPr="00683469" w:rsidRDefault="001244A1" w:rsidP="007E35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539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72313CC2" w14:textId="5A2CBBA3" w:rsidR="001244A1" w:rsidRPr="00683469" w:rsidRDefault="001244A1" w:rsidP="007E35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65F4DDA1" w14:textId="2C29C9BA" w:rsidR="001244A1" w:rsidRPr="00683469" w:rsidRDefault="001244A1" w:rsidP="007E35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E74CC4" w14:textId="2F174E76" w:rsidR="001244A1" w:rsidRPr="00683469" w:rsidRDefault="001244A1" w:rsidP="007E35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532" w:type="pct"/>
            <w:gridSpan w:val="2"/>
            <w:tcBorders>
              <w:top w:val="single" w:sz="4" w:space="0" w:color="auto"/>
            </w:tcBorders>
            <w:noWrap/>
            <w:vAlign w:val="center"/>
          </w:tcPr>
          <w:p w14:paraId="2D78EEE5" w14:textId="7E160DAB" w:rsidR="001244A1" w:rsidRPr="00683469" w:rsidRDefault="001244A1" w:rsidP="007E35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:rsidR="00E4295C" w:rsidRPr="00683469" w14:paraId="2E7099F6" w14:textId="77777777" w:rsidTr="006C2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6FD2A38" w14:textId="677B4C49" w:rsidR="00735651" w:rsidRDefault="00C335EC" w:rsidP="00910DBD">
            <w:pPr>
              <w:ind w:firstLine="162"/>
              <w:rPr>
                <w:rFonts w:ascii="Arial" w:eastAsia="Times New Roman" w:hAnsi="Arial" w:cs="Arial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otal</w:t>
            </w:r>
            <w:r w:rsidR="004D32A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="00AB44D7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 </w:t>
            </w:r>
          </w:p>
          <w:p w14:paraId="0766DA19" w14:textId="7AC1A540" w:rsidR="0091475E" w:rsidRPr="0091475E" w:rsidRDefault="00C335EC" w:rsidP="00910DBD">
            <w:pPr>
              <w:ind w:firstLine="162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umber</w:t>
            </w:r>
          </w:p>
        </w:tc>
        <w:tc>
          <w:tcPr>
            <w:tcW w:w="517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FC9AB61" w14:textId="4E67290A" w:rsidR="002A1A69" w:rsidRPr="00683469" w:rsidRDefault="002A1A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0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6C067DA" w14:textId="669E37F3" w:rsidR="002A1A69" w:rsidRPr="00683469" w:rsidRDefault="002A1A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E5CF833" w14:textId="5ED564E1" w:rsidR="002A1A69" w:rsidRPr="00683469" w:rsidRDefault="002A1A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0</w:t>
            </w:r>
          </w:p>
        </w:tc>
        <w:tc>
          <w:tcPr>
            <w:tcW w:w="517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FAAACD9" w14:textId="3B8BF264" w:rsidR="002A1A69" w:rsidRPr="00683469" w:rsidRDefault="002A1A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1B5BF06" w14:textId="02DEBA54" w:rsidR="002A1A69" w:rsidRPr="00683469" w:rsidRDefault="002A1A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7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46E19E0" w14:textId="359ECD62" w:rsidR="002A1A69" w:rsidRPr="00683469" w:rsidRDefault="002A1A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EE39844" w14:textId="2839EA2B" w:rsidR="002A1A69" w:rsidRPr="00683469" w:rsidRDefault="002A1A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9</w:t>
            </w:r>
          </w:p>
        </w:tc>
        <w:tc>
          <w:tcPr>
            <w:tcW w:w="516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C554624" w14:textId="50D93BA0" w:rsidR="002A1A69" w:rsidRPr="00683469" w:rsidRDefault="002A1A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</w:t>
            </w:r>
          </w:p>
        </w:tc>
      </w:tr>
      <w:tr w:rsidR="00315A83" w:rsidRPr="00683469" w14:paraId="6F15D84D" w14:textId="77777777" w:rsidTr="004B42E4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dashed" w:sz="4" w:space="0" w:color="auto"/>
            </w:tcBorders>
            <w:noWrap/>
            <w:vAlign w:val="center"/>
            <w:hideMark/>
          </w:tcPr>
          <w:p w14:paraId="0616A5CB" w14:textId="3FE0B28D" w:rsidR="00683469" w:rsidRPr="0091475E" w:rsidRDefault="00C335EC" w:rsidP="004B42E4">
            <w:pPr>
              <w:ind w:firstLineChars="100" w:firstLine="2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emale</w:t>
            </w:r>
          </w:p>
        </w:tc>
        <w:tc>
          <w:tcPr>
            <w:tcW w:w="517" w:type="pct"/>
            <w:tcBorders>
              <w:top w:val="dashed" w:sz="4" w:space="0" w:color="auto"/>
            </w:tcBorders>
            <w:noWrap/>
            <w:vAlign w:val="center"/>
            <w:hideMark/>
          </w:tcPr>
          <w:p w14:paraId="2DE312C5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3</w:t>
            </w:r>
          </w:p>
        </w:tc>
        <w:tc>
          <w:tcPr>
            <w:tcW w:w="517" w:type="pct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7B53E7FA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</w:t>
            </w:r>
          </w:p>
        </w:tc>
        <w:tc>
          <w:tcPr>
            <w:tcW w:w="517" w:type="pct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5CF76EE9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4</w:t>
            </w:r>
          </w:p>
        </w:tc>
        <w:tc>
          <w:tcPr>
            <w:tcW w:w="517" w:type="pct"/>
            <w:tcBorders>
              <w:top w:val="dashed" w:sz="4" w:space="0" w:color="auto"/>
            </w:tcBorders>
            <w:noWrap/>
            <w:vAlign w:val="center"/>
            <w:hideMark/>
          </w:tcPr>
          <w:p w14:paraId="1B66BBAF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</w:t>
            </w:r>
          </w:p>
        </w:tc>
        <w:tc>
          <w:tcPr>
            <w:tcW w:w="517" w:type="pct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4F3AF6A6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</w:t>
            </w:r>
          </w:p>
        </w:tc>
        <w:tc>
          <w:tcPr>
            <w:tcW w:w="517" w:type="pct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2415227C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</w:t>
            </w:r>
          </w:p>
        </w:tc>
        <w:tc>
          <w:tcPr>
            <w:tcW w:w="517" w:type="pct"/>
            <w:gridSpan w:val="3"/>
            <w:tcBorders>
              <w:top w:val="dashed" w:sz="4" w:space="0" w:color="auto"/>
            </w:tcBorders>
            <w:noWrap/>
            <w:vAlign w:val="center"/>
            <w:hideMark/>
          </w:tcPr>
          <w:p w14:paraId="59D8C344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3</w:t>
            </w:r>
          </w:p>
        </w:tc>
        <w:tc>
          <w:tcPr>
            <w:tcW w:w="516" w:type="pct"/>
            <w:tcBorders>
              <w:top w:val="dashed" w:sz="4" w:space="0" w:color="auto"/>
            </w:tcBorders>
            <w:noWrap/>
            <w:vAlign w:val="center"/>
            <w:hideMark/>
          </w:tcPr>
          <w:p w14:paraId="6BC7E7D5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</w:t>
            </w:r>
          </w:p>
        </w:tc>
      </w:tr>
      <w:tr w:rsidR="00FD6D47" w:rsidRPr="00683469" w14:paraId="7BBD8B0A" w14:textId="77777777" w:rsidTr="004B4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shd w:val="clear" w:color="auto" w:fill="auto"/>
            <w:noWrap/>
            <w:vAlign w:val="center"/>
            <w:hideMark/>
          </w:tcPr>
          <w:p w14:paraId="341800FA" w14:textId="5A0C2DA8" w:rsidR="00683469" w:rsidRPr="0091475E" w:rsidRDefault="00C335EC" w:rsidP="004B42E4">
            <w:pPr>
              <w:ind w:firstLineChars="100" w:firstLine="2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l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7EA4C2B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</w:t>
            </w:r>
          </w:p>
        </w:tc>
        <w:tc>
          <w:tcPr>
            <w:tcW w:w="517" w:type="pct"/>
            <w:gridSpan w:val="2"/>
            <w:shd w:val="clear" w:color="auto" w:fill="auto"/>
            <w:noWrap/>
            <w:vAlign w:val="center"/>
            <w:hideMark/>
          </w:tcPr>
          <w:p w14:paraId="1278BCD4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</w:t>
            </w:r>
          </w:p>
        </w:tc>
        <w:tc>
          <w:tcPr>
            <w:tcW w:w="517" w:type="pct"/>
            <w:gridSpan w:val="2"/>
            <w:shd w:val="clear" w:color="auto" w:fill="auto"/>
            <w:noWrap/>
            <w:vAlign w:val="center"/>
            <w:hideMark/>
          </w:tcPr>
          <w:p w14:paraId="3CF0D520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7E2D0ABB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</w:t>
            </w:r>
          </w:p>
        </w:tc>
        <w:tc>
          <w:tcPr>
            <w:tcW w:w="517" w:type="pct"/>
            <w:gridSpan w:val="2"/>
            <w:shd w:val="clear" w:color="auto" w:fill="auto"/>
            <w:noWrap/>
            <w:vAlign w:val="center"/>
            <w:hideMark/>
          </w:tcPr>
          <w:p w14:paraId="2101AD88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</w:t>
            </w:r>
          </w:p>
        </w:tc>
        <w:tc>
          <w:tcPr>
            <w:tcW w:w="517" w:type="pct"/>
            <w:gridSpan w:val="2"/>
            <w:shd w:val="clear" w:color="auto" w:fill="auto"/>
            <w:noWrap/>
            <w:vAlign w:val="center"/>
            <w:hideMark/>
          </w:tcPr>
          <w:p w14:paraId="586B0F26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</w:t>
            </w:r>
          </w:p>
        </w:tc>
        <w:tc>
          <w:tcPr>
            <w:tcW w:w="517" w:type="pct"/>
            <w:gridSpan w:val="3"/>
            <w:shd w:val="clear" w:color="auto" w:fill="auto"/>
            <w:noWrap/>
            <w:vAlign w:val="center"/>
            <w:hideMark/>
          </w:tcPr>
          <w:p w14:paraId="1E310F5B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B26D4C6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</w:t>
            </w:r>
          </w:p>
        </w:tc>
      </w:tr>
      <w:tr w:rsidR="00315A83" w:rsidRPr="00683469" w14:paraId="59E49A8A" w14:textId="77777777" w:rsidTr="004B42E4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bottom w:val="dashed" w:sz="4" w:space="0" w:color="auto"/>
            </w:tcBorders>
            <w:noWrap/>
            <w:vAlign w:val="center"/>
            <w:hideMark/>
          </w:tcPr>
          <w:p w14:paraId="3F50222C" w14:textId="624E6CCD" w:rsidR="00735651" w:rsidRDefault="00C335EC" w:rsidP="004B42E4">
            <w:pPr>
              <w:ind w:firstLineChars="100" w:firstLine="200"/>
              <w:rPr>
                <w:rFonts w:ascii="Arial" w:eastAsia="Times New Roman" w:hAnsi="Arial" w:cs="Arial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n-</w:t>
            </w:r>
          </w:p>
          <w:p w14:paraId="2E7D28D6" w14:textId="1CA81090" w:rsidR="00735651" w:rsidRDefault="00C335EC" w:rsidP="004B42E4">
            <w:pPr>
              <w:ind w:firstLineChars="100" w:firstLine="200"/>
              <w:rPr>
                <w:rFonts w:ascii="Arial" w:eastAsia="Times New Roman" w:hAnsi="Arial" w:cs="Arial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inary</w:t>
            </w:r>
          </w:p>
          <w:p w14:paraId="318BFA0A" w14:textId="1B2064CB" w:rsidR="001D7BAE" w:rsidRPr="0091475E" w:rsidRDefault="001D7BAE" w:rsidP="004B42E4">
            <w:pPr>
              <w:ind w:firstLineChars="100" w:firstLine="2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517" w:type="pct"/>
            <w:tcBorders>
              <w:bottom w:val="dashed" w:sz="4" w:space="0" w:color="auto"/>
            </w:tcBorders>
            <w:noWrap/>
            <w:vAlign w:val="center"/>
            <w:hideMark/>
          </w:tcPr>
          <w:p w14:paraId="620431C4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</w:t>
            </w:r>
          </w:p>
        </w:tc>
        <w:tc>
          <w:tcPr>
            <w:tcW w:w="517" w:type="pct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55F607C4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</w:t>
            </w:r>
          </w:p>
        </w:tc>
        <w:tc>
          <w:tcPr>
            <w:tcW w:w="517" w:type="pct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5A94C2B1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</w:t>
            </w:r>
          </w:p>
        </w:tc>
        <w:tc>
          <w:tcPr>
            <w:tcW w:w="517" w:type="pct"/>
            <w:tcBorders>
              <w:bottom w:val="dashed" w:sz="4" w:space="0" w:color="auto"/>
            </w:tcBorders>
            <w:noWrap/>
            <w:vAlign w:val="center"/>
            <w:hideMark/>
          </w:tcPr>
          <w:p w14:paraId="17FDEE00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</w:t>
            </w:r>
          </w:p>
        </w:tc>
        <w:tc>
          <w:tcPr>
            <w:tcW w:w="517" w:type="pct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03A0267C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</w:t>
            </w:r>
          </w:p>
        </w:tc>
        <w:tc>
          <w:tcPr>
            <w:tcW w:w="517" w:type="pct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31F1042B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</w:t>
            </w:r>
          </w:p>
        </w:tc>
        <w:tc>
          <w:tcPr>
            <w:tcW w:w="517" w:type="pct"/>
            <w:gridSpan w:val="3"/>
            <w:tcBorders>
              <w:bottom w:val="dashed" w:sz="4" w:space="0" w:color="auto"/>
            </w:tcBorders>
            <w:noWrap/>
            <w:vAlign w:val="center"/>
            <w:hideMark/>
          </w:tcPr>
          <w:p w14:paraId="0639A40A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</w:t>
            </w:r>
          </w:p>
        </w:tc>
        <w:tc>
          <w:tcPr>
            <w:tcW w:w="516" w:type="pct"/>
            <w:tcBorders>
              <w:bottom w:val="dashed" w:sz="4" w:space="0" w:color="auto"/>
            </w:tcBorders>
            <w:noWrap/>
            <w:vAlign w:val="center"/>
            <w:hideMark/>
          </w:tcPr>
          <w:p w14:paraId="6C56D2DF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</w:t>
            </w:r>
          </w:p>
        </w:tc>
      </w:tr>
      <w:tr w:rsidR="00FD6D47" w:rsidRPr="00683469" w14:paraId="3ACE5E07" w14:textId="77777777" w:rsidTr="004B4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0DCB1E" w14:textId="1246628A" w:rsidR="00735651" w:rsidRDefault="00C335EC" w:rsidP="004B42E4">
            <w:pPr>
              <w:ind w:firstLineChars="100" w:firstLine="200"/>
              <w:rPr>
                <w:rFonts w:ascii="Arial" w:eastAsia="Times New Roman" w:hAnsi="Arial" w:cs="Arial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ght</w:t>
            </w:r>
            <w:r w:rsidR="0091475E" w:rsidRPr="0091475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  <w:p w14:paraId="1F5AD860" w14:textId="58DCDA9E" w:rsidR="00735651" w:rsidRDefault="00C335EC" w:rsidP="004B42E4">
            <w:pPr>
              <w:ind w:firstLineChars="100" w:firstLine="200"/>
              <w:rPr>
                <w:rFonts w:ascii="Arial" w:eastAsia="Times New Roman" w:hAnsi="Arial" w:cs="Arial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anded</w:t>
            </w:r>
          </w:p>
          <w:p w14:paraId="18FC045B" w14:textId="6AB4B869" w:rsidR="001D7BAE" w:rsidRPr="0091475E" w:rsidRDefault="001D7BAE" w:rsidP="004B42E4">
            <w:pPr>
              <w:ind w:firstLineChars="100" w:firstLine="2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517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3FCFEF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9</w:t>
            </w:r>
          </w:p>
        </w:tc>
        <w:tc>
          <w:tcPr>
            <w:tcW w:w="517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618B222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9</w:t>
            </w:r>
          </w:p>
        </w:tc>
        <w:tc>
          <w:tcPr>
            <w:tcW w:w="517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C767F91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5</w:t>
            </w:r>
          </w:p>
        </w:tc>
        <w:tc>
          <w:tcPr>
            <w:tcW w:w="517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08C6DF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</w:t>
            </w:r>
          </w:p>
        </w:tc>
        <w:tc>
          <w:tcPr>
            <w:tcW w:w="517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C25A1E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6</w:t>
            </w:r>
          </w:p>
        </w:tc>
        <w:tc>
          <w:tcPr>
            <w:tcW w:w="517" w:type="pct"/>
            <w:gridSpan w:val="2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07E31B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9</w:t>
            </w:r>
          </w:p>
        </w:tc>
        <w:tc>
          <w:tcPr>
            <w:tcW w:w="517" w:type="pct"/>
            <w:gridSpan w:val="3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8A02ABF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9</w:t>
            </w:r>
          </w:p>
        </w:tc>
        <w:tc>
          <w:tcPr>
            <w:tcW w:w="516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94B41C" w14:textId="77777777" w:rsidR="00683469" w:rsidRPr="00683469" w:rsidRDefault="00683469" w:rsidP="004B4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0</w:t>
            </w:r>
          </w:p>
        </w:tc>
      </w:tr>
      <w:tr w:rsidR="001671BE" w:rsidRPr="00683469" w14:paraId="5992F3CB" w14:textId="77777777" w:rsidTr="004B42E4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1F15AF" w14:textId="5E0E5030" w:rsidR="00735651" w:rsidRDefault="00C335EC" w:rsidP="004B42E4">
            <w:pPr>
              <w:ind w:firstLineChars="100" w:firstLine="200"/>
              <w:rPr>
                <w:rFonts w:ascii="Arial" w:eastAsia="Times New Roman" w:hAnsi="Arial" w:cs="Arial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eft</w:t>
            </w:r>
            <w:r w:rsidR="0091475E" w:rsidRPr="0091475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</w:p>
          <w:p w14:paraId="19FA13CD" w14:textId="0A3F0B91" w:rsidR="00683469" w:rsidRPr="0091475E" w:rsidRDefault="00C335EC" w:rsidP="004B42E4">
            <w:pPr>
              <w:ind w:firstLineChars="100" w:firstLine="20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1475E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anded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D67079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2A592FF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5050D97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E7223C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7194378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</w:t>
            </w:r>
          </w:p>
        </w:tc>
        <w:tc>
          <w:tcPr>
            <w:tcW w:w="51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F3E2D2E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</w:t>
            </w:r>
          </w:p>
        </w:tc>
        <w:tc>
          <w:tcPr>
            <w:tcW w:w="517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0F582EB5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0485EF" w14:textId="77777777" w:rsidR="00683469" w:rsidRPr="00683469" w:rsidRDefault="00683469" w:rsidP="004B4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68346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</w:t>
            </w:r>
          </w:p>
        </w:tc>
      </w:tr>
      <w:bookmarkEnd w:id="2"/>
      <w:bookmarkEnd w:id="1"/>
    </w:tbl>
    <w:p w14:paraId="310A331A" w14:textId="77777777" w:rsidR="00B92BC0" w:rsidRPr="009814C1" w:rsidRDefault="00B92BC0" w:rsidP="00B35435">
      <w:pPr>
        <w:widowControl w:val="0"/>
        <w:spacing w:line="480" w:lineRule="auto"/>
        <w:jc w:val="both"/>
        <w:rPr>
          <w:rFonts w:ascii="Arial" w:hAnsi="Arial" w:cs="Arial"/>
        </w:rPr>
      </w:pPr>
    </w:p>
    <w:sectPr w:rsidR="00B92BC0" w:rsidRPr="009814C1" w:rsidSect="006E7663">
      <w:footerReference w:type="default" r:id="rId7"/>
      <w:pgSz w:w="12240" w:h="15840"/>
      <w:pgMar w:top="1440" w:right="1152" w:bottom="1440" w:left="1152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C6440" w14:textId="77777777" w:rsidR="00CB3F64" w:rsidRDefault="00CB3F64">
      <w:pPr>
        <w:spacing w:after="0" w:line="240" w:lineRule="auto"/>
      </w:pPr>
      <w:r>
        <w:separator/>
      </w:r>
    </w:p>
  </w:endnote>
  <w:endnote w:type="continuationSeparator" w:id="0">
    <w:p w14:paraId="63678C52" w14:textId="77777777" w:rsidR="00CB3F64" w:rsidRDefault="00CB3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93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2BC30" w14:textId="77777777" w:rsidR="00B92BC0" w:rsidRDefault="00B92B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5A4032" w14:textId="77777777" w:rsidR="00B92BC0" w:rsidRDefault="00B92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C904A" w14:textId="77777777" w:rsidR="00CB3F64" w:rsidRDefault="00CB3F64">
      <w:pPr>
        <w:spacing w:after="0" w:line="240" w:lineRule="auto"/>
      </w:pPr>
      <w:r>
        <w:separator/>
      </w:r>
    </w:p>
  </w:footnote>
  <w:footnote w:type="continuationSeparator" w:id="0">
    <w:p w14:paraId="41E9F435" w14:textId="77777777" w:rsidR="00CB3F64" w:rsidRDefault="00CB3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79D"/>
    <w:multiLevelType w:val="hybridMultilevel"/>
    <w:tmpl w:val="A2761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90A66"/>
    <w:multiLevelType w:val="hybridMultilevel"/>
    <w:tmpl w:val="EBAA9030"/>
    <w:lvl w:ilvl="0" w:tplc="B65C9FE6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726AA"/>
    <w:multiLevelType w:val="hybridMultilevel"/>
    <w:tmpl w:val="38E287EE"/>
    <w:lvl w:ilvl="0" w:tplc="FD1CA07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250"/>
    <w:multiLevelType w:val="hybridMultilevel"/>
    <w:tmpl w:val="C1B6F6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7A39F4"/>
    <w:multiLevelType w:val="hybridMultilevel"/>
    <w:tmpl w:val="F92821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7B44F7F"/>
    <w:multiLevelType w:val="hybridMultilevel"/>
    <w:tmpl w:val="24B82EA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92C3C98"/>
    <w:multiLevelType w:val="hybridMultilevel"/>
    <w:tmpl w:val="9E5A72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2C124BB"/>
    <w:multiLevelType w:val="hybridMultilevel"/>
    <w:tmpl w:val="C478E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D5E2A"/>
    <w:multiLevelType w:val="hybridMultilevel"/>
    <w:tmpl w:val="92AAF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178E7"/>
    <w:multiLevelType w:val="hybridMultilevel"/>
    <w:tmpl w:val="2F8A3E0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92A131A"/>
    <w:multiLevelType w:val="hybridMultilevel"/>
    <w:tmpl w:val="F9166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AA15F0"/>
    <w:multiLevelType w:val="hybridMultilevel"/>
    <w:tmpl w:val="A9EEC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B274E"/>
    <w:multiLevelType w:val="multilevel"/>
    <w:tmpl w:val="37ECE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33580"/>
    <w:multiLevelType w:val="hybridMultilevel"/>
    <w:tmpl w:val="55AAD406"/>
    <w:lvl w:ilvl="0" w:tplc="A4BC4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727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8A5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EA2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0EB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B2B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12B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926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923D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6426436A"/>
    <w:multiLevelType w:val="hybridMultilevel"/>
    <w:tmpl w:val="D8F27A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56D4BE7"/>
    <w:multiLevelType w:val="hybridMultilevel"/>
    <w:tmpl w:val="281C4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D40469"/>
    <w:multiLevelType w:val="hybridMultilevel"/>
    <w:tmpl w:val="99C80A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DA11B6C"/>
    <w:multiLevelType w:val="hybridMultilevel"/>
    <w:tmpl w:val="E9029F56"/>
    <w:lvl w:ilvl="0" w:tplc="199246F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C640F4"/>
    <w:multiLevelType w:val="hybridMultilevel"/>
    <w:tmpl w:val="32926B40"/>
    <w:lvl w:ilvl="0" w:tplc="ED6AB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906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760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20C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5865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20F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787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260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7AD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4C158E6"/>
    <w:multiLevelType w:val="hybridMultilevel"/>
    <w:tmpl w:val="DA28D3E2"/>
    <w:lvl w:ilvl="0" w:tplc="4CC6E084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AE1A47"/>
    <w:multiLevelType w:val="hybridMultilevel"/>
    <w:tmpl w:val="EB76C818"/>
    <w:lvl w:ilvl="0" w:tplc="5D4A7C7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547463">
    <w:abstractNumId w:val="4"/>
  </w:num>
  <w:num w:numId="2" w16cid:durableId="1977876914">
    <w:abstractNumId w:val="11"/>
  </w:num>
  <w:num w:numId="3" w16cid:durableId="277807706">
    <w:abstractNumId w:val="2"/>
  </w:num>
  <w:num w:numId="4" w16cid:durableId="1133913636">
    <w:abstractNumId w:val="1"/>
  </w:num>
  <w:num w:numId="5" w16cid:durableId="1969317397">
    <w:abstractNumId w:val="13"/>
  </w:num>
  <w:num w:numId="6" w16cid:durableId="1007290756">
    <w:abstractNumId w:val="18"/>
  </w:num>
  <w:num w:numId="7" w16cid:durableId="1508590448">
    <w:abstractNumId w:val="12"/>
  </w:num>
  <w:num w:numId="8" w16cid:durableId="113256577">
    <w:abstractNumId w:val="19"/>
  </w:num>
  <w:num w:numId="9" w16cid:durableId="846595802">
    <w:abstractNumId w:val="20"/>
  </w:num>
  <w:num w:numId="10" w16cid:durableId="1378234758">
    <w:abstractNumId w:val="7"/>
  </w:num>
  <w:num w:numId="11" w16cid:durableId="844130540">
    <w:abstractNumId w:val="15"/>
  </w:num>
  <w:num w:numId="12" w16cid:durableId="670645531">
    <w:abstractNumId w:val="9"/>
  </w:num>
  <w:num w:numId="13" w16cid:durableId="1084716500">
    <w:abstractNumId w:val="8"/>
  </w:num>
  <w:num w:numId="14" w16cid:durableId="2117358155">
    <w:abstractNumId w:val="3"/>
  </w:num>
  <w:num w:numId="15" w16cid:durableId="1336304008">
    <w:abstractNumId w:val="17"/>
  </w:num>
  <w:num w:numId="16" w16cid:durableId="348724411">
    <w:abstractNumId w:val="16"/>
  </w:num>
  <w:num w:numId="17" w16cid:durableId="1285886756">
    <w:abstractNumId w:val="6"/>
  </w:num>
  <w:num w:numId="18" w16cid:durableId="1346203991">
    <w:abstractNumId w:val="0"/>
  </w:num>
  <w:num w:numId="19" w16cid:durableId="366834985">
    <w:abstractNumId w:val="10"/>
  </w:num>
  <w:num w:numId="20" w16cid:durableId="17708526">
    <w:abstractNumId w:val="5"/>
  </w:num>
  <w:num w:numId="21" w16cid:durableId="19411825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38"/>
    <w:rsid w:val="00001F08"/>
    <w:rsid w:val="00004C8C"/>
    <w:rsid w:val="0000597C"/>
    <w:rsid w:val="00026CB0"/>
    <w:rsid w:val="000435BD"/>
    <w:rsid w:val="000452D7"/>
    <w:rsid w:val="0004709B"/>
    <w:rsid w:val="000512A4"/>
    <w:rsid w:val="00055F61"/>
    <w:rsid w:val="000579EC"/>
    <w:rsid w:val="000609B5"/>
    <w:rsid w:val="00071558"/>
    <w:rsid w:val="00073A8F"/>
    <w:rsid w:val="00081802"/>
    <w:rsid w:val="000A155E"/>
    <w:rsid w:val="000B3EBF"/>
    <w:rsid w:val="000B4DE3"/>
    <w:rsid w:val="000D2E63"/>
    <w:rsid w:val="000E7BAA"/>
    <w:rsid w:val="00104AA6"/>
    <w:rsid w:val="00107535"/>
    <w:rsid w:val="001244A1"/>
    <w:rsid w:val="001262FE"/>
    <w:rsid w:val="001410ED"/>
    <w:rsid w:val="00147516"/>
    <w:rsid w:val="00154923"/>
    <w:rsid w:val="001671BE"/>
    <w:rsid w:val="00190171"/>
    <w:rsid w:val="00196326"/>
    <w:rsid w:val="00196CB9"/>
    <w:rsid w:val="001A3787"/>
    <w:rsid w:val="001A68AC"/>
    <w:rsid w:val="001D7BAE"/>
    <w:rsid w:val="001E0B54"/>
    <w:rsid w:val="00201852"/>
    <w:rsid w:val="002116A6"/>
    <w:rsid w:val="00214081"/>
    <w:rsid w:val="002154E3"/>
    <w:rsid w:val="0023789F"/>
    <w:rsid w:val="002402A1"/>
    <w:rsid w:val="00261151"/>
    <w:rsid w:val="00263583"/>
    <w:rsid w:val="0028178E"/>
    <w:rsid w:val="002A0260"/>
    <w:rsid w:val="002A1A69"/>
    <w:rsid w:val="002B10F7"/>
    <w:rsid w:val="002C6516"/>
    <w:rsid w:val="002C7401"/>
    <w:rsid w:val="002F1C38"/>
    <w:rsid w:val="00303159"/>
    <w:rsid w:val="00315A83"/>
    <w:rsid w:val="0032614E"/>
    <w:rsid w:val="003346C5"/>
    <w:rsid w:val="00370ADB"/>
    <w:rsid w:val="0038156B"/>
    <w:rsid w:val="00383BF9"/>
    <w:rsid w:val="003840E4"/>
    <w:rsid w:val="003C4603"/>
    <w:rsid w:val="003D5C20"/>
    <w:rsid w:val="0041250D"/>
    <w:rsid w:val="00426A25"/>
    <w:rsid w:val="0043109B"/>
    <w:rsid w:val="0044128C"/>
    <w:rsid w:val="00443F95"/>
    <w:rsid w:val="0045237E"/>
    <w:rsid w:val="004541B7"/>
    <w:rsid w:val="00454FAC"/>
    <w:rsid w:val="0046599A"/>
    <w:rsid w:val="00474AFD"/>
    <w:rsid w:val="00477116"/>
    <w:rsid w:val="00485477"/>
    <w:rsid w:val="00494A4C"/>
    <w:rsid w:val="0049610A"/>
    <w:rsid w:val="004A3BC2"/>
    <w:rsid w:val="004B42E4"/>
    <w:rsid w:val="004B66E2"/>
    <w:rsid w:val="004B726E"/>
    <w:rsid w:val="004C538F"/>
    <w:rsid w:val="004D32A9"/>
    <w:rsid w:val="004E59C9"/>
    <w:rsid w:val="0050718B"/>
    <w:rsid w:val="00513DC3"/>
    <w:rsid w:val="005218D0"/>
    <w:rsid w:val="00527644"/>
    <w:rsid w:val="00531BAF"/>
    <w:rsid w:val="005360F6"/>
    <w:rsid w:val="005606C2"/>
    <w:rsid w:val="0056789B"/>
    <w:rsid w:val="00573D66"/>
    <w:rsid w:val="00576B5C"/>
    <w:rsid w:val="005852E6"/>
    <w:rsid w:val="00590305"/>
    <w:rsid w:val="005A2D5D"/>
    <w:rsid w:val="005B36AD"/>
    <w:rsid w:val="005B7933"/>
    <w:rsid w:val="005C431E"/>
    <w:rsid w:val="005E4F67"/>
    <w:rsid w:val="005F008A"/>
    <w:rsid w:val="005F52E9"/>
    <w:rsid w:val="006120BF"/>
    <w:rsid w:val="00615A43"/>
    <w:rsid w:val="00631B67"/>
    <w:rsid w:val="00653177"/>
    <w:rsid w:val="00673A0A"/>
    <w:rsid w:val="00683469"/>
    <w:rsid w:val="006853DC"/>
    <w:rsid w:val="00686B78"/>
    <w:rsid w:val="00692902"/>
    <w:rsid w:val="00694A22"/>
    <w:rsid w:val="006953F2"/>
    <w:rsid w:val="006A4BA0"/>
    <w:rsid w:val="006A6132"/>
    <w:rsid w:val="006A792B"/>
    <w:rsid w:val="006B5842"/>
    <w:rsid w:val="006C29B9"/>
    <w:rsid w:val="006D489A"/>
    <w:rsid w:val="006E2F9B"/>
    <w:rsid w:val="006E30B4"/>
    <w:rsid w:val="006E7663"/>
    <w:rsid w:val="006F1121"/>
    <w:rsid w:val="007006F9"/>
    <w:rsid w:val="00714562"/>
    <w:rsid w:val="00735651"/>
    <w:rsid w:val="00740E7D"/>
    <w:rsid w:val="00792B5D"/>
    <w:rsid w:val="00793AA6"/>
    <w:rsid w:val="007D44E7"/>
    <w:rsid w:val="007E35DA"/>
    <w:rsid w:val="008276DF"/>
    <w:rsid w:val="00834FCC"/>
    <w:rsid w:val="0083722F"/>
    <w:rsid w:val="00837C4B"/>
    <w:rsid w:val="0084452A"/>
    <w:rsid w:val="00845D90"/>
    <w:rsid w:val="00885117"/>
    <w:rsid w:val="00897520"/>
    <w:rsid w:val="008A01B3"/>
    <w:rsid w:val="008A5825"/>
    <w:rsid w:val="008C66B0"/>
    <w:rsid w:val="008E357D"/>
    <w:rsid w:val="008F275A"/>
    <w:rsid w:val="008F5D99"/>
    <w:rsid w:val="00904741"/>
    <w:rsid w:val="00905F64"/>
    <w:rsid w:val="00910DBD"/>
    <w:rsid w:val="0091273A"/>
    <w:rsid w:val="0091475E"/>
    <w:rsid w:val="00931A2A"/>
    <w:rsid w:val="00931D9C"/>
    <w:rsid w:val="009659AA"/>
    <w:rsid w:val="00980198"/>
    <w:rsid w:val="00981364"/>
    <w:rsid w:val="009814C1"/>
    <w:rsid w:val="0099369B"/>
    <w:rsid w:val="00994788"/>
    <w:rsid w:val="009B5398"/>
    <w:rsid w:val="009E3D32"/>
    <w:rsid w:val="00A148C7"/>
    <w:rsid w:val="00A21745"/>
    <w:rsid w:val="00A342A8"/>
    <w:rsid w:val="00A5028E"/>
    <w:rsid w:val="00A5040F"/>
    <w:rsid w:val="00A80BDE"/>
    <w:rsid w:val="00A86BB8"/>
    <w:rsid w:val="00A95353"/>
    <w:rsid w:val="00AA317F"/>
    <w:rsid w:val="00AB44D7"/>
    <w:rsid w:val="00AB7315"/>
    <w:rsid w:val="00AC2E05"/>
    <w:rsid w:val="00AC4E66"/>
    <w:rsid w:val="00AD2CFA"/>
    <w:rsid w:val="00B03765"/>
    <w:rsid w:val="00B253D5"/>
    <w:rsid w:val="00B30588"/>
    <w:rsid w:val="00B35435"/>
    <w:rsid w:val="00B3587D"/>
    <w:rsid w:val="00B50B63"/>
    <w:rsid w:val="00B564D2"/>
    <w:rsid w:val="00B6785B"/>
    <w:rsid w:val="00B74BC2"/>
    <w:rsid w:val="00B81A31"/>
    <w:rsid w:val="00B92BC0"/>
    <w:rsid w:val="00BB37A0"/>
    <w:rsid w:val="00BE4F3B"/>
    <w:rsid w:val="00BE6D62"/>
    <w:rsid w:val="00C32871"/>
    <w:rsid w:val="00C335EC"/>
    <w:rsid w:val="00C51949"/>
    <w:rsid w:val="00C82076"/>
    <w:rsid w:val="00C9170E"/>
    <w:rsid w:val="00C940CD"/>
    <w:rsid w:val="00CA4084"/>
    <w:rsid w:val="00CB1260"/>
    <w:rsid w:val="00CB3F64"/>
    <w:rsid w:val="00CB447F"/>
    <w:rsid w:val="00CC1D1D"/>
    <w:rsid w:val="00CC381A"/>
    <w:rsid w:val="00CD41C0"/>
    <w:rsid w:val="00CD527F"/>
    <w:rsid w:val="00CD66ED"/>
    <w:rsid w:val="00D11D41"/>
    <w:rsid w:val="00D11D50"/>
    <w:rsid w:val="00D174C2"/>
    <w:rsid w:val="00D24C11"/>
    <w:rsid w:val="00D25712"/>
    <w:rsid w:val="00D31481"/>
    <w:rsid w:val="00D34163"/>
    <w:rsid w:val="00D4190A"/>
    <w:rsid w:val="00D71F2D"/>
    <w:rsid w:val="00D73F86"/>
    <w:rsid w:val="00D75857"/>
    <w:rsid w:val="00D81E1A"/>
    <w:rsid w:val="00DA0F51"/>
    <w:rsid w:val="00DB2FBC"/>
    <w:rsid w:val="00DE3762"/>
    <w:rsid w:val="00DE6972"/>
    <w:rsid w:val="00DE6A8C"/>
    <w:rsid w:val="00E1458F"/>
    <w:rsid w:val="00E2718B"/>
    <w:rsid w:val="00E31222"/>
    <w:rsid w:val="00E4295C"/>
    <w:rsid w:val="00E472CE"/>
    <w:rsid w:val="00E748EF"/>
    <w:rsid w:val="00E7620E"/>
    <w:rsid w:val="00E95AEB"/>
    <w:rsid w:val="00E95FE6"/>
    <w:rsid w:val="00EB652C"/>
    <w:rsid w:val="00ED7AF8"/>
    <w:rsid w:val="00EE76DC"/>
    <w:rsid w:val="00EF35DE"/>
    <w:rsid w:val="00F109B5"/>
    <w:rsid w:val="00F1278D"/>
    <w:rsid w:val="00F137F0"/>
    <w:rsid w:val="00F8179B"/>
    <w:rsid w:val="00F83D33"/>
    <w:rsid w:val="00FA157F"/>
    <w:rsid w:val="00FA1EE4"/>
    <w:rsid w:val="00FA4C1A"/>
    <w:rsid w:val="00FA75D0"/>
    <w:rsid w:val="00FC6597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5FBB7"/>
  <w15:chartTrackingRefBased/>
  <w15:docId w15:val="{65DBFF29-F88A-454B-911A-CC4114763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F1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2F1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C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C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4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B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A4BA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4BA0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A4BA0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BA0"/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BA0"/>
    <w:rPr>
      <w:rFonts w:ascii="Arial" w:eastAsia="SimSun" w:hAnsi="Arial" w:cs="Arial"/>
      <w:b/>
      <w:bCs/>
      <w:kern w:val="0"/>
      <w:sz w:val="20"/>
      <w:szCs w:val="20"/>
      <w:lang w:val="en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A0"/>
    <w:pPr>
      <w:spacing w:after="0" w:line="240" w:lineRule="auto"/>
    </w:pPr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A0"/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paragraph" w:styleId="Revision">
    <w:name w:val="Revision"/>
    <w:uiPriority w:val="99"/>
    <w:semiHidden/>
    <w:rsid w:val="006A4BA0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A4BA0"/>
    <w:pPr>
      <w:spacing w:after="0" w:line="480" w:lineRule="auto"/>
      <w:ind w:left="720" w:hanging="720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customStyle="1" w:styleId="Default">
    <w:name w:val="Default"/>
    <w:rsid w:val="006A4BA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4BA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A4BA0"/>
    <w:rPr>
      <w:color w:val="808080"/>
    </w:rPr>
  </w:style>
  <w:style w:type="character" w:customStyle="1" w:styleId="cf01">
    <w:name w:val="cf01"/>
    <w:basedOn w:val="DefaultParagraphFont"/>
    <w:rsid w:val="006A4BA0"/>
    <w:rPr>
      <w:rFonts w:ascii="Segoe UI" w:hAnsi="Segoe UI" w:cs="Segoe UI" w:hint="default"/>
      <w:sz w:val="18"/>
      <w:szCs w:val="18"/>
    </w:rPr>
  </w:style>
  <w:style w:type="character" w:customStyle="1" w:styleId="jrnl">
    <w:name w:val="jrnl"/>
    <w:basedOn w:val="DefaultParagraphFont"/>
    <w:rsid w:val="006A4BA0"/>
  </w:style>
  <w:style w:type="character" w:customStyle="1" w:styleId="highlight">
    <w:name w:val="highlight"/>
    <w:basedOn w:val="DefaultParagraphFont"/>
    <w:rsid w:val="006A4BA0"/>
  </w:style>
  <w:style w:type="character" w:styleId="LineNumber">
    <w:name w:val="line number"/>
    <w:basedOn w:val="DefaultParagraphFont"/>
    <w:uiPriority w:val="99"/>
    <w:semiHidden/>
    <w:unhideWhenUsed/>
    <w:rsid w:val="00B92BC0"/>
  </w:style>
  <w:style w:type="character" w:styleId="UnresolvedMention">
    <w:name w:val="Unresolved Mention"/>
    <w:basedOn w:val="DefaultParagraphFont"/>
    <w:uiPriority w:val="99"/>
    <w:semiHidden/>
    <w:unhideWhenUsed/>
    <w:rsid w:val="00B92BC0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6A79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ou</dc:creator>
  <cp:keywords/>
  <dc:description/>
  <cp:lastModifiedBy>Weiwei Zhou</cp:lastModifiedBy>
  <cp:revision>79</cp:revision>
  <dcterms:created xsi:type="dcterms:W3CDTF">2025-09-20T03:40:00Z</dcterms:created>
  <dcterms:modified xsi:type="dcterms:W3CDTF">2025-10-07T17:28:00Z</dcterms:modified>
</cp:coreProperties>
</file>